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B2F" w:rsidRPr="00023B2F" w:rsidRDefault="000A1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023B2F" w:rsidRPr="00023B2F">
        <w:rPr>
          <w:rFonts w:ascii="Times New Roman" w:hAnsi="Times New Roman" w:cs="Times New Roman"/>
        </w:rPr>
        <w:t>. Demographic data</w:t>
      </w:r>
    </w:p>
    <w:tbl>
      <w:tblPr>
        <w:tblW w:w="7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296"/>
        <w:gridCol w:w="1296"/>
        <w:gridCol w:w="1096"/>
        <w:gridCol w:w="1206"/>
      </w:tblGrid>
      <w:tr w:rsidR="00023B2F" w:rsidRPr="00023B2F" w:rsidTr="00023B2F">
        <w:trPr>
          <w:trHeight w:val="290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emograph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Year-201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Year- 20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hange%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attern</w:t>
            </w:r>
          </w:p>
        </w:tc>
      </w:tr>
      <w:tr w:rsidR="00023B2F" w:rsidRPr="00023B2F" w:rsidTr="00023B2F">
        <w:trPr>
          <w:trHeight w:val="310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population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494,50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64,5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0778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creasing</w:t>
            </w:r>
          </w:p>
        </w:tc>
      </w:tr>
      <w:tr w:rsidR="00023B2F" w:rsidRPr="00023B2F" w:rsidTr="00023B2F">
        <w:trPr>
          <w:trHeight w:val="31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Working age population (15-5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460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creasing</w:t>
            </w:r>
          </w:p>
        </w:tc>
      </w:tr>
      <w:tr w:rsidR="00023B2F" w:rsidRPr="00023B2F" w:rsidTr="00023B2F">
        <w:trPr>
          <w:trHeight w:val="29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riculture</w:t>
            </w:r>
            <w:proofErr w:type="gramEnd"/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households (%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2.67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creasing</w:t>
            </w:r>
          </w:p>
        </w:tc>
      </w:tr>
      <w:tr w:rsidR="00023B2F" w:rsidRPr="00023B2F" w:rsidTr="00023B2F">
        <w:trPr>
          <w:trHeight w:val="29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number of farm popul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5525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449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.36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creasing</w:t>
            </w:r>
          </w:p>
        </w:tc>
      </w:tr>
      <w:tr w:rsidR="00023B2F" w:rsidRPr="00023B2F" w:rsidTr="00023B2F">
        <w:trPr>
          <w:trHeight w:val="31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eign popul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21,4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90,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004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23B2F" w:rsidRPr="00023B2F" w:rsidRDefault="00023B2F" w:rsidP="0002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creasing</w:t>
            </w:r>
          </w:p>
        </w:tc>
      </w:tr>
    </w:tbl>
    <w:p w:rsidR="00023B2F" w:rsidRDefault="00023B2F">
      <w:pPr>
        <w:rPr>
          <w:rFonts w:ascii="Times New Roman" w:hAnsi="Times New Roman" w:cs="Times New Roman"/>
        </w:rPr>
      </w:pPr>
    </w:p>
    <w:p w:rsidR="000A1FD8" w:rsidRPr="00023B2F" w:rsidRDefault="000A1FD8" w:rsidP="000A1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 w:rsidRPr="00023B2F">
        <w:rPr>
          <w:rFonts w:ascii="Times New Roman" w:hAnsi="Times New Roman" w:cs="Times New Roman"/>
        </w:rPr>
        <w:t>. Rice status and trend</w:t>
      </w:r>
    </w:p>
    <w:p w:rsidR="000A1FD8" w:rsidRDefault="000A1FD8" w:rsidP="000A1FD8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931"/>
        <w:gridCol w:w="1058"/>
        <w:gridCol w:w="765"/>
        <w:gridCol w:w="912"/>
        <w:gridCol w:w="1213"/>
        <w:gridCol w:w="1218"/>
        <w:gridCol w:w="1213"/>
        <w:gridCol w:w="759"/>
        <w:gridCol w:w="754"/>
        <w:gridCol w:w="759"/>
        <w:gridCol w:w="1068"/>
        <w:gridCol w:w="765"/>
        <w:gridCol w:w="912"/>
      </w:tblGrid>
      <w:tr w:rsidR="000A1FD8" w:rsidRPr="00023B2F" w:rsidTr="00D33DA8">
        <w:trPr>
          <w:trHeight w:val="680"/>
        </w:trPr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(ha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ion(</w:t>
            </w: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</w:t>
            </w:r>
            <w:proofErr w:type="spellEnd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rt_quantity_in_metic_tons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rt_values_in_Nepali_rupess_NRs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ort_quanity_in_metic_tons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ort_value_in_nepali_rupees_NR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_change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ion_change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ield_change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_t_change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ort_dependency_ratio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e_self_sufficiency_ratio</w:t>
            </w:r>
            <w:proofErr w:type="spellEnd"/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149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224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2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04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482.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9E+0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2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0570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450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.252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1752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913.6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1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868.0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9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6951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704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152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730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233.3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6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5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5346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861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24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88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908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907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607.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9.4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5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469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032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194.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9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86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9545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192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389.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39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1744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01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9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5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151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.0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8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8915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0878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13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7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894.2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37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4740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171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9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0656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.4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86</w:t>
            </w:r>
          </w:p>
        </w:tc>
      </w:tr>
      <w:tr w:rsidR="000A1FD8" w:rsidRPr="00023B2F" w:rsidTr="00D33DA8">
        <w:trPr>
          <w:trHeight w:val="272"/>
        </w:trPr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7378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0625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0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540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E+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1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.78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0A1FD8" w:rsidRPr="00023B2F" w:rsidRDefault="000A1FD8" w:rsidP="00D33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3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1</w:t>
            </w:r>
          </w:p>
        </w:tc>
      </w:tr>
    </w:tbl>
    <w:p w:rsidR="000A1FD8" w:rsidRPr="00023B2F" w:rsidRDefault="000A1FD8" w:rsidP="000A1FD8">
      <w:pPr>
        <w:rPr>
          <w:rFonts w:ascii="Times New Roman" w:hAnsi="Times New Roman" w:cs="Times New Roman"/>
        </w:rPr>
      </w:pPr>
    </w:p>
    <w:p w:rsidR="000723EE" w:rsidRPr="00023B2F" w:rsidRDefault="000723E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723EE" w:rsidRPr="00023B2F" w:rsidSect="00023B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ED73A0"/>
    <w:multiLevelType w:val="multilevel"/>
    <w:tmpl w:val="2EDCF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C793FD0"/>
    <w:multiLevelType w:val="multilevel"/>
    <w:tmpl w:val="7A347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A4C235A"/>
    <w:multiLevelType w:val="multilevel"/>
    <w:tmpl w:val="F1502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B2F"/>
    <w:rsid w:val="00023B2F"/>
    <w:rsid w:val="0003318D"/>
    <w:rsid w:val="000723EE"/>
    <w:rsid w:val="000A1FD8"/>
    <w:rsid w:val="00C7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B7723C-FD50-4EBA-B10B-C3648B24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7C2C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C2C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6"/>
      <w:szCs w:val="23"/>
    </w:rPr>
  </w:style>
  <w:style w:type="paragraph" w:styleId="Heading3">
    <w:name w:val="heading 3"/>
    <w:basedOn w:val="Normal"/>
    <w:link w:val="Heading3Char"/>
    <w:uiPriority w:val="9"/>
    <w:qFormat/>
    <w:rsid w:val="000723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723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0723EE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</w:rPr>
  </w:style>
  <w:style w:type="paragraph" w:styleId="Heading6">
    <w:name w:val="heading 6"/>
    <w:basedOn w:val="Normal"/>
    <w:link w:val="Heading6Char"/>
    <w:uiPriority w:val="9"/>
    <w:qFormat/>
    <w:rsid w:val="000723EE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C2C"/>
    <w:rPr>
      <w:rFonts w:ascii="Times New Roman" w:eastAsiaTheme="majorEastAsia" w:hAnsi="Times New Roman" w:cstheme="majorBidi"/>
      <w:b/>
      <w:color w:val="000000" w:themeColor="text1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C77C2C"/>
    <w:rPr>
      <w:rFonts w:ascii="Times New Roman" w:eastAsiaTheme="majorEastAsia" w:hAnsi="Times New Roman" w:cstheme="majorBidi"/>
      <w:b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0723E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723E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723EE"/>
    <w:rPr>
      <w:rFonts w:ascii="Times New Roman" w:eastAsia="Times New Roman" w:hAnsi="Times New Roman" w:cs="Times New Roman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0723E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072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23EE"/>
    <w:rPr>
      <w:b/>
      <w:bCs/>
    </w:rPr>
  </w:style>
  <w:style w:type="character" w:styleId="Hyperlink">
    <w:name w:val="Hyperlink"/>
    <w:basedOn w:val="DefaultParagraphFont"/>
    <w:uiPriority w:val="99"/>
    <w:unhideWhenUsed/>
    <w:rsid w:val="000723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6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9-19T12:31:00Z</dcterms:created>
  <dcterms:modified xsi:type="dcterms:W3CDTF">2024-09-19T12:31:00Z</dcterms:modified>
</cp:coreProperties>
</file>